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D94" w:rsidRPr="006F1C0D" w:rsidRDefault="008B5D94" w:rsidP="008B5D94">
      <w:pPr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6F1C0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新細明體" w:hAnsi="Times New Roman" w:cs="Times New Roman"/>
          <w:b/>
          <w:sz w:val="24"/>
          <w:szCs w:val="24"/>
          <w:lang w:eastAsia="zh-HK"/>
        </w:rPr>
        <w:t>2</w:t>
      </w:r>
      <w:r w:rsidRPr="006F1C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F1C0D">
        <w:rPr>
          <w:rFonts w:ascii="Times New Roman" w:hAnsi="Times New Roman" w:cs="Times New Roman"/>
          <w:b/>
          <w:sz w:val="24"/>
          <w:szCs w:val="24"/>
          <w:lang w:eastAsia="zh-CN"/>
        </w:rPr>
        <w:t>Primers used in this study.</w:t>
      </w:r>
    </w:p>
    <w:tbl>
      <w:tblPr>
        <w:tblW w:w="83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6408"/>
      </w:tblGrid>
      <w:tr w:rsidR="008B5D94" w:rsidRPr="006F1C0D" w:rsidTr="006F1C0D">
        <w:trPr>
          <w:trHeight w:val="457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ame</w:t>
            </w:r>
          </w:p>
        </w:tc>
        <w:tc>
          <w:tcPr>
            <w:tcW w:w="6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Seq 5’-3’ 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1</w:t>
            </w:r>
          </w:p>
        </w:tc>
        <w:tc>
          <w:tcPr>
            <w:tcW w:w="6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TGG CTC CTG CCA CAC CCC AAG CGG TAC ATC TC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2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AT TCA TCC TCT CAC TTT GGC CGG TCA GAG ATG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3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CGG ATG GAG GCG GGA ACA CCT AAA CAA TTG AC</w:t>
            </w:r>
          </w:p>
        </w:tc>
      </w:tr>
      <w:tr w:rsidR="008B5D94" w:rsidRPr="006F1C0D" w:rsidTr="006F1C0D">
        <w:trPr>
          <w:trHeight w:val="2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4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CC CAA CTG GTG AGG AAG GGC TCC TTT TAA TTA CTA GAC G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5a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TC GGG GCG CTA CCG TCG AAA GAC CGG ATT GCC T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5b/5c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CTG CGC CAG TCG GGG CGC TAC CGC GAA AAG CCT CAT T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5d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CTG CGC CAG TCG GGG CGC TAC CGT CGA AAG ACC GGA TT</w:t>
            </w:r>
          </w:p>
        </w:tc>
      </w:tr>
      <w:tr w:rsidR="008B5D94" w:rsidRPr="006F1C0D" w:rsidTr="006F1C0D">
        <w:trPr>
          <w:trHeight w:val="2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6-F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AAT TTA ATA CGA CTC ACT ATA GGG AAC GCC GAT CGC GCA GCC GC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NB-probe NDM-sR6-R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ACC ACT CCG ATC GTG CCT CCG CAC GAG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Probe 5S 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TAC TCT CGC ATG GGG AGA CCC CAC ACT ACC ATC GG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T7-sR3-F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AAT TTA ATA CGA CTC ACT ATA GGG TCA ATT GTT TAG GTG TTC CCG</w:t>
            </w:r>
          </w:p>
        </w:tc>
      </w:tr>
      <w:tr w:rsidR="008B5D94" w:rsidRPr="006F1C0D" w:rsidTr="006F1C0D">
        <w:trPr>
          <w:trHeight w:val="2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T7-sR3-R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CTG CCA GAA GGG CGG CAC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fq-F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CTA CCA TGG CTA AGG GGC AAT CTT TAC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fq-R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GTT CTC GAG TCA GTG 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TG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TG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TG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TG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TG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 AAG CTT TTC GGT TTC 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TTC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 xml:space="preserve"> GCT GTC CTG TTG CG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XhoI-sR3-F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AT ATA CTC GAG CCC TAT TCC GGG TGG TTT GC</w:t>
            </w:r>
          </w:p>
        </w:tc>
      </w:tr>
      <w:tr w:rsidR="008B5D94" w:rsidRPr="006F1C0D" w:rsidTr="006F1C0D">
        <w:trPr>
          <w:trHeight w:val="21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XhoI-sR3-R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GAT ATA CTC GAG CTG CCA GAA GGG CGG CAC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1-R1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14" w:type="dxa"/>
              <w:right w:w="144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GTA CAT CTC CGG GCC GCT CTT 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1-R2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GCC ACA CCC CAA GCG GTA CAT CTC 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2-R1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CCG GTC AGA GAT GAA ATC AGG 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2-R2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ATC CTC TCA CTT TGG CCG GTC AGA 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3-R1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GG ATG GAG GCG GGA ACA CC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3-R2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GGC GGG AAC ACC TAA ACA ATT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4-R1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GC TCC TTT TAA </w:t>
            </w:r>
            <w:bookmarkStart w:id="0" w:name="_GoBack"/>
            <w:bookmarkEnd w:id="0"/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TA CTA GAC G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5’RACE-sR4-R2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CAA CTG GTG AGG AAG GGC TCC TTT 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5a-R1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CC GGA TTG CCT TTC GAT GTG 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5a-R2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GC TAC CGT CGA AAG ACC GGA TTG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6-R1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CGG CCT CTA ACC TGA AGG CTC GCA AGA 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5’RACE-sR6-R2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CTC GCA AGA GCG CTC GAC GGC CTC GTG CGG 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qPCR-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dinG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GAG AAG </w:t>
            </w:r>
            <w:proofErr w:type="spellStart"/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AG</w:t>
            </w:r>
            <w:proofErr w:type="spellEnd"/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GGC GAC ATC TG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qPCR-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dinG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GCG GTA CTC ACC </w:t>
            </w:r>
            <w:proofErr w:type="spellStart"/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CC</w:t>
            </w:r>
            <w:proofErr w:type="spellEnd"/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AGC GT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qPCR-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osmC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GGG AAC AGT ATC CAC CGA GAG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qPCR-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osmC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GCA TTA ATG AAA GCG CCA TTG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qPCR-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ptsI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AA CAT CCT GGG CCT GAA GAT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qPCR-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ptsI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GTG ATG AAA CCC AGC ACC TTC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qPCR-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ybhF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-F</w:t>
            </w:r>
          </w:p>
        </w:tc>
        <w:tc>
          <w:tcPr>
            <w:tcW w:w="64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GG GGA TGG ATC TGA AAG AG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</w:pPr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qPCR-</w:t>
            </w:r>
            <w:proofErr w:type="spellStart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ybhF</w:t>
            </w:r>
            <w:proofErr w:type="spellEnd"/>
            <w:r w:rsidRPr="006F1C0D">
              <w:rPr>
                <w:rFonts w:ascii="Times New Roman" w:eastAsia="新細明體" w:hAnsi="Times New Roman" w:cs="Times New Roman"/>
                <w:color w:val="000000"/>
                <w:kern w:val="24"/>
                <w:sz w:val="24"/>
                <w:szCs w:val="24"/>
              </w:rPr>
              <w:t>-R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:rsidR="008B5D94" w:rsidRPr="006F1C0D" w:rsidRDefault="008B5D94" w:rsidP="008B5D9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6F1C0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AT TCT GTT CGA CCG TCA GG</w:t>
            </w:r>
          </w:p>
        </w:tc>
      </w:tr>
      <w:tr w:rsidR="008B5D94" w:rsidRPr="006F1C0D" w:rsidTr="006F1C0D">
        <w:trPr>
          <w:trHeight w:val="2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</w:tcPr>
          <w:p w:rsidR="008B5D94" w:rsidRPr="006F1C0D" w:rsidRDefault="008B5D94" w:rsidP="008B5D9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zh-HK"/>
              </w:rPr>
            </w:pPr>
            <w:r w:rsidRPr="006F1C0D">
              <w:rPr>
                <w:rFonts w:ascii="Times New Roman" w:hAnsi="Times New Roman" w:cs="Times New Roman"/>
                <w:color w:val="000000"/>
                <w:kern w:val="24"/>
                <w:lang w:eastAsia="zh-HK"/>
              </w:rPr>
              <w:t>qPCR-</w:t>
            </w:r>
            <w:proofErr w:type="spellStart"/>
            <w:r w:rsidRPr="006F1C0D">
              <w:rPr>
                <w:rFonts w:ascii="Times New Roman" w:hAnsi="Times New Roman" w:cs="Times New Roman"/>
                <w:color w:val="000000"/>
                <w:kern w:val="24"/>
                <w:lang w:eastAsia="zh-HK"/>
              </w:rPr>
              <w:t>gapA</w:t>
            </w:r>
            <w:proofErr w:type="spellEnd"/>
            <w:r w:rsidRPr="006F1C0D">
              <w:rPr>
                <w:rFonts w:ascii="Times New Roman" w:hAnsi="Times New Roman" w:cs="Times New Roman"/>
                <w:color w:val="000000"/>
                <w:kern w:val="24"/>
                <w:lang w:eastAsia="zh-HK"/>
              </w:rPr>
              <w:t>-F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</w:tcPr>
          <w:p w:rsidR="008B5D94" w:rsidRPr="006F1C0D" w:rsidRDefault="008B5D94" w:rsidP="008B5D94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lang w:eastAsia="zh-HK"/>
              </w:rPr>
            </w:pPr>
            <w:r w:rsidRPr="006F1C0D">
              <w:rPr>
                <w:rFonts w:ascii="Times New Roman" w:eastAsia="Arial Unicode MS" w:hAnsi="Times New Roman" w:cs="Times New Roman"/>
                <w:color w:val="000000"/>
                <w:kern w:val="24"/>
                <w:lang w:eastAsia="zh-HK"/>
              </w:rPr>
              <w:t>GCT CGT AAA CAC ATC ACC GC</w:t>
            </w:r>
          </w:p>
        </w:tc>
      </w:tr>
      <w:tr w:rsidR="008B5D94" w:rsidRPr="006F1C0D" w:rsidTr="006F1C0D">
        <w:trPr>
          <w:trHeight w:val="231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14" w:type="dxa"/>
              <w:right w:w="108" w:type="dxa"/>
            </w:tcMar>
            <w:vAlign w:val="center"/>
          </w:tcPr>
          <w:p w:rsidR="008B5D94" w:rsidRPr="006F1C0D" w:rsidRDefault="008B5D94" w:rsidP="008B5D94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lang w:eastAsia="zh-HK"/>
              </w:rPr>
            </w:pPr>
            <w:r w:rsidRPr="006F1C0D">
              <w:rPr>
                <w:rFonts w:ascii="Times New Roman" w:hAnsi="Times New Roman" w:cs="Times New Roman"/>
                <w:color w:val="000000"/>
                <w:kern w:val="24"/>
                <w:lang w:eastAsia="zh-HK"/>
              </w:rPr>
              <w:t>qPCR-</w:t>
            </w:r>
            <w:proofErr w:type="spellStart"/>
            <w:r w:rsidRPr="006F1C0D">
              <w:rPr>
                <w:rFonts w:ascii="Times New Roman" w:hAnsi="Times New Roman" w:cs="Times New Roman"/>
                <w:color w:val="000000"/>
                <w:kern w:val="24"/>
                <w:lang w:eastAsia="zh-HK"/>
              </w:rPr>
              <w:t>gapA</w:t>
            </w:r>
            <w:proofErr w:type="spellEnd"/>
            <w:r w:rsidRPr="006F1C0D">
              <w:rPr>
                <w:rFonts w:ascii="Times New Roman" w:hAnsi="Times New Roman" w:cs="Times New Roman"/>
                <w:color w:val="000000"/>
                <w:kern w:val="24"/>
                <w:lang w:eastAsia="zh-HK"/>
              </w:rPr>
              <w:t>-R</w:t>
            </w:r>
          </w:p>
        </w:tc>
        <w:tc>
          <w:tcPr>
            <w:tcW w:w="6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</w:tcPr>
          <w:p w:rsidR="008B5D94" w:rsidRPr="006F1C0D" w:rsidRDefault="008B5D94" w:rsidP="008B5D94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lang w:eastAsia="zh-HK"/>
              </w:rPr>
            </w:pPr>
            <w:r w:rsidRPr="006F1C0D">
              <w:rPr>
                <w:rFonts w:ascii="Times New Roman" w:eastAsia="Arial Unicode MS" w:hAnsi="Times New Roman" w:cs="Times New Roman"/>
                <w:color w:val="000000"/>
                <w:kern w:val="24"/>
                <w:lang w:eastAsia="zh-HK"/>
              </w:rPr>
              <w:t>CGA TGT CCT GGC CAG CAT AT</w:t>
            </w:r>
          </w:p>
        </w:tc>
      </w:tr>
    </w:tbl>
    <w:p w:rsidR="008B5D94" w:rsidRPr="006F1C0D" w:rsidRDefault="008B5D94" w:rsidP="008B5D94">
      <w:pPr>
        <w:jc w:val="both"/>
        <w:rPr>
          <w:rFonts w:ascii="Times New Roman" w:hAnsi="Times New Roman" w:cs="Times New Roman"/>
          <w:sz w:val="24"/>
          <w:szCs w:val="24"/>
        </w:rPr>
      </w:pPr>
      <w:r w:rsidRPr="006F1C0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(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F1C0D">
        <w:rPr>
          <w:rFonts w:ascii="Times New Roman" w:hAnsi="Times New Roman" w:cs="Times New Roman"/>
          <w:sz w:val="24"/>
          <w:szCs w:val="24"/>
        </w:rPr>
        <w:t xml:space="preserve"> concluded) </w:t>
      </w:r>
    </w:p>
    <w:p w:rsidR="00A22FC9" w:rsidRDefault="00A22FC9"/>
    <w:sectPr w:rsidR="00A22F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D94"/>
    <w:rsid w:val="008B5D94"/>
    <w:rsid w:val="00A2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C22CD-13A8-4EF8-BB34-6D0A8E149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D94"/>
    <w:pPr>
      <w:spacing w:after="200" w:line="276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5D94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26F4E99-AD7B-4318-AE0F-093DD74F7D7B}"/>
</file>

<file path=customXml/itemProps2.xml><?xml version="1.0" encoding="utf-8"?>
<ds:datastoreItem xmlns:ds="http://schemas.openxmlformats.org/officeDocument/2006/customXml" ds:itemID="{224FB51D-50ED-46F3-9E09-8E581539A555}"/>
</file>

<file path=customXml/itemProps3.xml><?xml version="1.0" encoding="utf-8"?>
<ds:datastoreItem xmlns:ds="http://schemas.openxmlformats.org/officeDocument/2006/customXml" ds:itemID="{5469F02B-B518-41A7-ADD0-1791E88E77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1</cp:revision>
  <dcterms:created xsi:type="dcterms:W3CDTF">2017-12-01T08:49:00Z</dcterms:created>
  <dcterms:modified xsi:type="dcterms:W3CDTF">2017-12-0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